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F7FD35">
      <w:pPr>
        <w:jc w:val="center"/>
        <w:rPr>
          <w:rFonts w:hint="eastAsia"/>
          <w:b/>
          <w:bCs/>
          <w:sz w:val="15"/>
          <w:szCs w:val="15"/>
        </w:rPr>
      </w:pPr>
      <w:r>
        <w:rPr>
          <w:b/>
          <w:bCs/>
          <w:sz w:val="15"/>
          <w:szCs w:val="15"/>
        </w:rPr>
        <w:t>Table</w:t>
      </w:r>
      <w:r>
        <w:rPr>
          <w:rFonts w:hint="eastAsia" w:ascii="宋体" w:hAnsi="宋体"/>
          <w:b/>
          <w:bCs/>
          <w:sz w:val="15"/>
          <w:szCs w:val="15"/>
        </w:rPr>
        <w:t xml:space="preserve"> </w:t>
      </w:r>
      <w:r>
        <w:rPr>
          <w:rFonts w:hint="eastAsia"/>
          <w:b/>
          <w:bCs/>
          <w:sz w:val="15"/>
          <w:szCs w:val="15"/>
        </w:rPr>
        <w:t>1</w:t>
      </w:r>
      <w:r>
        <w:rPr>
          <w:b/>
          <w:bCs/>
          <w:sz w:val="15"/>
          <w:szCs w:val="15"/>
        </w:rPr>
        <w:t xml:space="preserve"> 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 </w:t>
      </w:r>
      <w:r>
        <w:rPr>
          <w:rFonts w:hint="eastAsia"/>
          <w:b/>
          <w:bCs/>
          <w:sz w:val="15"/>
          <w:szCs w:val="15"/>
        </w:rPr>
        <w:t>Statistical Summary of Sequences</w:t>
      </w:r>
      <w:r>
        <w:rPr>
          <w:rFonts w:hint="eastAsia" w:ascii="宋体" w:hAnsi="宋体"/>
          <w:b/>
          <w:bCs/>
          <w:sz w:val="15"/>
          <w:szCs w:val="15"/>
        </w:rPr>
        <w:t xml:space="preserve"> </w:t>
      </w:r>
      <w:r>
        <w:rPr>
          <w:rFonts w:hint="eastAsia"/>
          <w:b/>
          <w:bCs/>
          <w:sz w:val="15"/>
          <w:szCs w:val="15"/>
        </w:rPr>
        <w:t>(</w:t>
      </w:r>
      <w:r>
        <w:rPr>
          <w:b/>
          <w:bCs/>
          <w:sz w:val="15"/>
          <w:szCs w:val="15"/>
        </w:rPr>
        <w:t>n=</w:t>
      </w:r>
      <w:r>
        <w:rPr>
          <w:rFonts w:hint="eastAsia"/>
          <w:b/>
          <w:bCs/>
          <w:sz w:val="15"/>
          <w:szCs w:val="15"/>
        </w:rPr>
        <w:t>48)</w:t>
      </w:r>
    </w:p>
    <w:tbl>
      <w:tblPr>
        <w:tblStyle w:val="15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708"/>
        <w:gridCol w:w="993"/>
        <w:gridCol w:w="708"/>
        <w:gridCol w:w="851"/>
        <w:gridCol w:w="709"/>
        <w:gridCol w:w="850"/>
        <w:gridCol w:w="632"/>
        <w:gridCol w:w="728"/>
      </w:tblGrid>
      <w:tr w14:paraId="3B7E62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C66568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up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2D311B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ean tags</w:t>
            </w:r>
          </w:p>
        </w:tc>
        <w:tc>
          <w:tcPr>
            <w:tcW w:w="7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C1A8FC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d tags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7C8CA9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d percent</w:t>
            </w:r>
          </w:p>
        </w:tc>
        <w:tc>
          <w:tcPr>
            <w:tcW w:w="7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2D035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d min Length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E4FEB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d mean Length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0B6B9F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lid max Length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2C89C0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 sample depth</w:t>
            </w:r>
          </w:p>
        </w:tc>
        <w:tc>
          <w:tcPr>
            <w:tcW w:w="63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AD868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TU cou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0EEBF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otal OTUs</w:t>
            </w:r>
          </w:p>
        </w:tc>
      </w:tr>
      <w:tr w14:paraId="380F2F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251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C731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03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6DB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6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2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2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7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A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C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1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7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3B58DD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583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0D73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1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E732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9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2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5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1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6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B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E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1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B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A8682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C6D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EDA1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0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320D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8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D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3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1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6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1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8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2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5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6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7EF13C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E55A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970B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99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69AC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7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7.1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C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3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2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3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6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A240D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217D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73FB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5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272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9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8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1.2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8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9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7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C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1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1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C309F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909C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626C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97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BA7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0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B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1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8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6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A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1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7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3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9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441ED5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74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40C3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73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2DE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51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4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9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D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F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B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F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E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2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F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27A98D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D63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A830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524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19DE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96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5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0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8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F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A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5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7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45AD03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A0D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12E9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4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347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3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5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3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C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6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C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0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8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9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C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3448E5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285D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3394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7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8CA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4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E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7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3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F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6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3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0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6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2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5B0B40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F9BD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B308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17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1EFD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9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8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2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1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5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1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5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E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7AA7D2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F08D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44C4"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9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CA1F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9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0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9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0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7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6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B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5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3F091A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658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F07C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1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B117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0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4.8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6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A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3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9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3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7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A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1F415E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7609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311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6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99A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6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4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7.2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C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F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A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5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333344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58F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02DF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9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FF6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5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E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7.7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B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F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4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6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1F509C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CC7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2F4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6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3014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3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5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7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E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4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D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F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1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7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7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79AC28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D77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4DFD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716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BC7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9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7.1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D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A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6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1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6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C29A2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88F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C0CC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51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28E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31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0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8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7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6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F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7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1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155BEC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2D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B95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08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A055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85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C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0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D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9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5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4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2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7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8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F6125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169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8C9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41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8DD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14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7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8.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F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8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1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2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A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F95EB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7A2A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702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359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77C7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1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0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F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4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2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D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4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3E0E5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F368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DABD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578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451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51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B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1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D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C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D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C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2F56D8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B40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B04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18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8D4C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8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7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90.5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C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F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0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C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4CD03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A566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Model </w:t>
            </w: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13E5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002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09DE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0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3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90.2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8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8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0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7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7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1CB0BD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9B54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Abd massage 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D948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7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6B1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2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F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4.8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E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8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1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3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6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4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5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C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56B443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C69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D98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6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120A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3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F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4.6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F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2.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F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2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9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E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337AD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69B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A3EF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9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F298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5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A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7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4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8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A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8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6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4A1A1D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7DF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4B4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7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2976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3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8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2.2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F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F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2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4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8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6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D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2439A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515D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4E3A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6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E11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4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D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7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4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2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5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C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E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39CB00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1765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7E6A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538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7D1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7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2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3.1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A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6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1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A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B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8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2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0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53576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E8DB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E5E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84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90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0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8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7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4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A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2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2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9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1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0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9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421723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8AB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A16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15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1AD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87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C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7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8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9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1.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B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3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3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437294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0462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D25A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78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D416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9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2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3.8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5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2.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9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B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4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3EEA56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7C74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2EB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406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857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34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F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0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8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D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0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E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4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4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22A3F0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E6B7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DFB6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6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0BCE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4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A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8.0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1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8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1.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5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F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3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6E6DB4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525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bd massage</w:t>
            </w:r>
            <w:r>
              <w:rPr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8195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53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05A6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48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8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7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E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F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0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8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E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1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5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714A78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7E7F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bookmarkStart w:id="0" w:name="_GoBack"/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</w:t>
            </w:r>
            <w:bookmarkEnd w:id="0"/>
            <w:r>
              <w:rPr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9757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86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D035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13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2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8.4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4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4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0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E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2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6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593887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4F0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041F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129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17E4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5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5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4.2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7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F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0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E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F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809E7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740A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167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84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FA3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4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6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0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8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7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4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7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5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2FF726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1818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5F3C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6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46DB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9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1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2.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D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A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9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8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5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102961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E0E8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E997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85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205E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1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A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9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9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B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5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5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8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8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A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5E2E41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FF1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3944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35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DCD7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1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F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6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0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E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2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3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A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3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4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2BFF07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CD3B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2D9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58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0B6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224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6.7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4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D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A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B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7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6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6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49217D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2B69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546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8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E32E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268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4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7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5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A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B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7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9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1063A9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C6B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89EF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68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658C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44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8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5.8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E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3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4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E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4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7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74CEB0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46C8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3CF9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13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FFE3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04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8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91.9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F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8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E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4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FDD59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F4A3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F4F1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739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B8B0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64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7.6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D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B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F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D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2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E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  <w:tr w14:paraId="0B2B93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9B8DD08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</w:rPr>
              <w:t>olpidem 1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4045CDE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10376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66B65C6">
            <w:pPr>
              <w:widowControl/>
              <w:jc w:val="center"/>
              <w:textAlignment w:val="center"/>
              <w:rPr>
                <w:rFonts w:hint="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>9295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12C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89.58%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6FEE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B6E1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14.25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91C6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4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2D8E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0731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6125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110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7FE2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992</w:t>
            </w:r>
          </w:p>
        </w:tc>
      </w:tr>
    </w:tbl>
    <w:p w14:paraId="283F80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30D"/>
    <w:rsid w:val="004A110B"/>
    <w:rsid w:val="00646AF3"/>
    <w:rsid w:val="008D430D"/>
    <w:rsid w:val="00FC6F6A"/>
    <w:rsid w:val="6C341F41"/>
    <w:rsid w:val="74B1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pBdr>
        <w:bottom w:val="single" w:color="auto" w:sz="6" w:space="1"/>
      </w:pBdr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customStyle="1" w:styleId="36">
    <w:name w:val="页脚 字符"/>
    <w:basedOn w:val="16"/>
    <w:link w:val="11"/>
    <w:qFormat/>
    <w:uiPriority w:val="99"/>
    <w:rPr>
      <w:rFonts w:ascii="Times New Roman" w:hAnsi="Times New Roman" w:eastAsia="宋体" w:cs="Times New Roman"/>
      <w:sz w:val="18"/>
      <w:szCs w:val="18"/>
      <w14:ligatures w14:val="none"/>
    </w:rPr>
  </w:style>
  <w:style w:type="character" w:customStyle="1" w:styleId="37">
    <w:name w:val="页眉 字符"/>
    <w:basedOn w:val="16"/>
    <w:link w:val="12"/>
    <w:qFormat/>
    <w:uiPriority w:val="99"/>
    <w:rPr>
      <w:rFonts w:ascii="Times New Roman" w:hAnsi="Times New Roman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71</Words>
  <Characters>2638</Characters>
  <Lines>23</Lines>
  <Paragraphs>6</Paragraphs>
  <TotalTime>124</TotalTime>
  <ScaleCrop>false</ScaleCrop>
  <LinksUpToDate>false</LinksUpToDate>
  <CharactersWithSpaces>271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8:32:00Z</dcterms:created>
  <dc:creator>lassar Gu</dc:creator>
  <cp:lastModifiedBy></cp:lastModifiedBy>
  <dcterms:modified xsi:type="dcterms:W3CDTF">2025-03-27T12:0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E2MzgyNjdkN2YzMTk3MzI3ZmNkM2NhM2QyMTk0YmQiLCJ1c2VySWQiOiI2MTE5ODk5Nj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4D6B2CAB8C14CE8B1B250412117221D_12</vt:lpwstr>
  </property>
</Properties>
</file>